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F1B3" w14:textId="42D95FA1" w:rsidR="00DE4ECE" w:rsidRPr="00DE4ECE" w:rsidRDefault="00DE4E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232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753E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47CE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EB5093" w:rsidRPr="000232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scriptive, bivariate and multivariate </w:t>
      </w:r>
      <w:r w:rsidR="00ED6F94">
        <w:rPr>
          <w:rFonts w:ascii="Times New Roman" w:hAnsi="Times New Roman" w:cs="Times New Roman"/>
          <w:sz w:val="20"/>
          <w:szCs w:val="20"/>
          <w:lang w:val="en-US"/>
        </w:rPr>
        <w:t xml:space="preserve">analysi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ro</w:t>
      </w:r>
      <w:r w:rsidR="002D2967">
        <w:rPr>
          <w:rFonts w:ascii="Times New Roman" w:hAnsi="Times New Roman" w:cs="Times New Roman"/>
          <w:sz w:val="20"/>
          <w:szCs w:val="20"/>
          <w:lang w:val="en-US"/>
        </w:rPr>
        <w:t>inciden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ases of </w:t>
      </w:r>
      <w:r w:rsidR="00606AD8" w:rsidRPr="00DE4ECE">
        <w:rPr>
          <w:rFonts w:ascii="Times New Roman" w:hAnsi="Times New Roman" w:cs="Times New Roman"/>
          <w:i/>
          <w:iCs/>
          <w:sz w:val="20"/>
          <w:szCs w:val="20"/>
          <w:lang w:val="en-US"/>
        </w:rPr>
        <w:t>Leptospira</w:t>
      </w:r>
      <w:r w:rsidR="00606A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AD8" w:rsidRPr="00DE4ECE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mixed-effect binary logistic regression model)</w:t>
      </w:r>
    </w:p>
    <w:tbl>
      <w:tblPr>
        <w:tblW w:w="52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1981"/>
        <w:gridCol w:w="1801"/>
        <w:gridCol w:w="1621"/>
        <w:gridCol w:w="1797"/>
      </w:tblGrid>
      <w:tr w:rsidR="00DE4ECE" w:rsidRPr="00CC4094" w14:paraId="17D771DA" w14:textId="77777777" w:rsidTr="00722CB4">
        <w:trPr>
          <w:trHeight w:val="150"/>
        </w:trPr>
        <w:tc>
          <w:tcPr>
            <w:tcW w:w="998" w:type="pct"/>
            <w:vMerge w:val="restart"/>
            <w:shd w:val="clear" w:color="auto" w:fill="auto"/>
            <w:vAlign w:val="center"/>
          </w:tcPr>
          <w:p w14:paraId="02BA8CC9" w14:textId="77777777" w:rsidR="00DE4ECE" w:rsidRPr="009C26CA" w:rsidRDefault="00DE4ECE" w:rsidP="000515A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CC409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Variables </w:t>
            </w:r>
          </w:p>
        </w:tc>
        <w:tc>
          <w:tcPr>
            <w:tcW w:w="1101" w:type="pct"/>
            <w:vAlign w:val="center"/>
          </w:tcPr>
          <w:p w14:paraId="49B7BE15" w14:textId="2954BB72" w:rsidR="00DE4ECE" w:rsidRPr="009C26CA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CC4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 xml:space="preserve">Seronegative </w:t>
            </w:r>
          </w:p>
        </w:tc>
        <w:tc>
          <w:tcPr>
            <w:tcW w:w="2901" w:type="pct"/>
            <w:gridSpan w:val="3"/>
            <w:vAlign w:val="center"/>
          </w:tcPr>
          <w:p w14:paraId="2903F4EA" w14:textId="32A7CA53" w:rsidR="00DE4ECE" w:rsidRPr="009C26CA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CC409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_tradnl"/>
              </w:rPr>
              <w:t>Leptospira</w:t>
            </w:r>
            <w:r w:rsidRPr="00CC40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seropositive </w:t>
            </w:r>
          </w:p>
        </w:tc>
      </w:tr>
      <w:tr w:rsidR="00DE4ECE" w:rsidRPr="00CC4094" w14:paraId="364ECFBD" w14:textId="77777777" w:rsidTr="00722CB4">
        <w:trPr>
          <w:trHeight w:val="150"/>
        </w:trPr>
        <w:tc>
          <w:tcPr>
            <w:tcW w:w="998" w:type="pct"/>
            <w:vMerge/>
            <w:shd w:val="clear" w:color="auto" w:fill="auto"/>
            <w:vAlign w:val="center"/>
          </w:tcPr>
          <w:p w14:paraId="3F377E8E" w14:textId="77777777" w:rsidR="00DE4ECE" w:rsidRPr="00CC4094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</w:p>
        </w:tc>
        <w:tc>
          <w:tcPr>
            <w:tcW w:w="1101" w:type="pct"/>
            <w:vAlign w:val="center"/>
          </w:tcPr>
          <w:p w14:paraId="4EFED691" w14:textId="5FE8ED20" w:rsidR="00DE4ECE" w:rsidRPr="00CC4094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 xml:space="preserve">n = </w:t>
            </w:r>
            <w:r w:rsidR="002D2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>234</w:t>
            </w:r>
            <w:r w:rsidRPr="009C26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 xml:space="preserve"> (%)</w:t>
            </w:r>
          </w:p>
        </w:tc>
        <w:tc>
          <w:tcPr>
            <w:tcW w:w="1001" w:type="pct"/>
            <w:vAlign w:val="center"/>
          </w:tcPr>
          <w:p w14:paraId="217A4F5F" w14:textId="2CBD97A8" w:rsidR="00DE4ECE" w:rsidRPr="00CC4094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n=</w:t>
            </w:r>
            <w:r w:rsidR="002D2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40</w:t>
            </w:r>
            <w:r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(%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C43A90E" w14:textId="7D6285D1" w:rsidR="00DE4ECE" w:rsidRPr="00CC4094" w:rsidRDefault="00606AD8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R</w:t>
            </w:r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R</w:t>
            </w:r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s-ES_tradnl"/>
              </w:rPr>
              <w:t>crude</w:t>
            </w:r>
            <w:proofErr w:type="spellEnd"/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(95%CI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AB96B1A" w14:textId="245ADDA9" w:rsidR="00DE4ECE" w:rsidRPr="00722CB4" w:rsidRDefault="00606AD8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R</w:t>
            </w:r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R</w:t>
            </w:r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s-ES_tradnl"/>
              </w:rPr>
              <w:t>adjust</w:t>
            </w:r>
            <w:proofErr w:type="spellEnd"/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(95%</w:t>
            </w:r>
            <w:proofErr w:type="gramStart"/>
            <w:r w:rsidR="00DE4ECE" w:rsidRPr="009C26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CI)</w:t>
            </w:r>
            <w:r w:rsidR="00722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_tradnl"/>
              </w:rPr>
              <w:t>a</w:t>
            </w:r>
            <w:proofErr w:type="gramEnd"/>
          </w:p>
        </w:tc>
      </w:tr>
      <w:tr w:rsidR="00F1086A" w:rsidRPr="00CC4094" w14:paraId="5BEE764C" w14:textId="77777777" w:rsidTr="00722CB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D457035" w14:textId="326577C1" w:rsidR="00F1086A" w:rsidRPr="00CC4094" w:rsidRDefault="00F1086A" w:rsidP="00F1086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CC409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Individuals</w:t>
            </w:r>
          </w:p>
        </w:tc>
      </w:tr>
      <w:tr w:rsidR="008632F3" w:rsidRPr="002D2967" w14:paraId="386883B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63D21AA" w14:textId="6A0997AF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Outdoor occupation </w:t>
            </w:r>
          </w:p>
        </w:tc>
        <w:tc>
          <w:tcPr>
            <w:tcW w:w="1101" w:type="pct"/>
            <w:vAlign w:val="center"/>
          </w:tcPr>
          <w:p w14:paraId="524171B7" w14:textId="645B831D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5 (23.50)</w:t>
            </w:r>
          </w:p>
        </w:tc>
        <w:tc>
          <w:tcPr>
            <w:tcW w:w="1001" w:type="pct"/>
            <w:vAlign w:val="center"/>
          </w:tcPr>
          <w:p w14:paraId="33B45618" w14:textId="0F300EF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4 (3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8579DAD" w14:textId="776190B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448D036" w14:textId="3F1A9B1C" w:rsidR="008632F3" w:rsidRPr="009C26CA" w:rsidRDefault="0031134E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.66 (1.46-4.68)</w:t>
            </w:r>
          </w:p>
        </w:tc>
      </w:tr>
      <w:tr w:rsidR="008632F3" w:rsidRPr="00CC4094" w14:paraId="016E414F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1C91734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Male gender</w:t>
            </w:r>
          </w:p>
        </w:tc>
        <w:tc>
          <w:tcPr>
            <w:tcW w:w="1101" w:type="pct"/>
            <w:vAlign w:val="center"/>
          </w:tcPr>
          <w:p w14:paraId="1300FB76" w14:textId="25C1CBC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2 (30.77)</w:t>
            </w:r>
          </w:p>
        </w:tc>
        <w:tc>
          <w:tcPr>
            <w:tcW w:w="1001" w:type="pct"/>
            <w:vAlign w:val="center"/>
          </w:tcPr>
          <w:p w14:paraId="27BB90F8" w14:textId="6E68E843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1 (2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1B54F49" w14:textId="74F9F6F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03AF9185" w14:textId="44532BB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7B21DB3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DCC2AB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 (years): median (IQR)</w:t>
            </w:r>
          </w:p>
        </w:tc>
        <w:tc>
          <w:tcPr>
            <w:tcW w:w="1101" w:type="pct"/>
            <w:vAlign w:val="center"/>
          </w:tcPr>
          <w:p w14:paraId="1C8ED4F2" w14:textId="16B3356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4.18 (18.11 – 50.87)</w:t>
            </w:r>
          </w:p>
        </w:tc>
        <w:tc>
          <w:tcPr>
            <w:tcW w:w="1001" w:type="pct"/>
            <w:vAlign w:val="center"/>
          </w:tcPr>
          <w:p w14:paraId="2E8C04AF" w14:textId="2612CC4A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0.30 (20.46-55.34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C9C6CF7" w14:textId="3484B2B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80D0CD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E17066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2D7B1D53" w14:textId="234D209D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Ethnicity (Afro</w:t>
            </w:r>
            <w:r w:rsidR="00ED6F9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-</w:t>
            </w: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escend</w:t>
            </w:r>
            <w:r w:rsidR="00ED6F9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</w:t>
            </w: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nt and Amerindians)</w:t>
            </w:r>
          </w:p>
        </w:tc>
        <w:tc>
          <w:tcPr>
            <w:tcW w:w="1101" w:type="pct"/>
            <w:vAlign w:val="center"/>
          </w:tcPr>
          <w:p w14:paraId="6720BD8F" w14:textId="7414C5BF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 (6.41)</w:t>
            </w:r>
          </w:p>
        </w:tc>
        <w:tc>
          <w:tcPr>
            <w:tcW w:w="1001" w:type="pct"/>
            <w:vAlign w:val="center"/>
          </w:tcPr>
          <w:p w14:paraId="6E1510EE" w14:textId="365E3D0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 (5.13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9376F93" w14:textId="61C8942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EC030A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DC435F" w14:paraId="1829961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45D7CCD" w14:textId="11174ED4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History of fever</w:t>
            </w: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 in last 12 months</w:t>
            </w: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101" w:type="pct"/>
            <w:vAlign w:val="center"/>
          </w:tcPr>
          <w:p w14:paraId="7189A713" w14:textId="5BF330F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 (5.56)</w:t>
            </w:r>
          </w:p>
        </w:tc>
        <w:tc>
          <w:tcPr>
            <w:tcW w:w="1001" w:type="pct"/>
            <w:vAlign w:val="center"/>
          </w:tcPr>
          <w:p w14:paraId="48DB859A" w14:textId="72A6A10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8A14EF8" w14:textId="66E8AA88" w:rsidR="008632F3" w:rsidRPr="00DC435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F5F5AC2" w14:textId="585DBF1B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2D2967" w14:paraId="41AFBD2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E6F295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ime of residence in the area; Median (QIR)</w:t>
            </w:r>
          </w:p>
        </w:tc>
        <w:tc>
          <w:tcPr>
            <w:tcW w:w="1101" w:type="pct"/>
            <w:vAlign w:val="center"/>
          </w:tcPr>
          <w:p w14:paraId="5991277F" w14:textId="1BAA41E2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.00 (7.00 -23.00)</w:t>
            </w:r>
          </w:p>
        </w:tc>
        <w:tc>
          <w:tcPr>
            <w:tcW w:w="1001" w:type="pct"/>
            <w:vAlign w:val="center"/>
          </w:tcPr>
          <w:p w14:paraId="30A524E1" w14:textId="3C57547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.00 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.00 -2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A849B3D" w14:textId="06E301B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C44424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18BE668" w14:textId="77777777" w:rsidTr="00722CB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D773728" w14:textId="54226647" w:rsidR="008632F3" w:rsidRPr="00CC4094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Household characteristics</w:t>
            </w:r>
          </w:p>
        </w:tc>
      </w:tr>
      <w:tr w:rsidR="008632F3" w:rsidRPr="00CC4094" w14:paraId="698FC6A9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F12D46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Roof material</w:t>
            </w:r>
          </w:p>
        </w:tc>
        <w:tc>
          <w:tcPr>
            <w:tcW w:w="1101" w:type="pct"/>
            <w:vAlign w:val="center"/>
          </w:tcPr>
          <w:p w14:paraId="506B9590" w14:textId="50D5B790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pct"/>
            <w:vAlign w:val="center"/>
          </w:tcPr>
          <w:p w14:paraId="4A5591D9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14:paraId="4FC9182F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99" w:type="pct"/>
            <w:shd w:val="clear" w:color="auto" w:fill="auto"/>
            <w:vAlign w:val="center"/>
          </w:tcPr>
          <w:p w14:paraId="70B1A18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4BA23D6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BC527D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Zinc</w:t>
            </w:r>
          </w:p>
        </w:tc>
        <w:tc>
          <w:tcPr>
            <w:tcW w:w="1101" w:type="pct"/>
            <w:vAlign w:val="center"/>
          </w:tcPr>
          <w:p w14:paraId="659588BD" w14:textId="31EFEFE5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5 (66.24)</w:t>
            </w:r>
          </w:p>
        </w:tc>
        <w:tc>
          <w:tcPr>
            <w:tcW w:w="1001" w:type="pct"/>
            <w:vAlign w:val="center"/>
          </w:tcPr>
          <w:p w14:paraId="34ABB89E" w14:textId="6BDC235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 (6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AD645D6" w14:textId="218F7CC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94204A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B68D45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3FD8B0D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Vegetal (palm)</w:t>
            </w:r>
          </w:p>
        </w:tc>
        <w:tc>
          <w:tcPr>
            <w:tcW w:w="1101" w:type="pct"/>
            <w:vAlign w:val="center"/>
          </w:tcPr>
          <w:p w14:paraId="60CC6868" w14:textId="5CD3033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4 (48.72)</w:t>
            </w:r>
          </w:p>
        </w:tc>
        <w:tc>
          <w:tcPr>
            <w:tcW w:w="1001" w:type="pct"/>
            <w:vAlign w:val="center"/>
          </w:tcPr>
          <w:p w14:paraId="1CCE5332" w14:textId="6506F87A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2 (5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25A70D8" w14:textId="18B2588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2A7D37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5248AEB1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53BFA4F" w14:textId="6073ACD5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101" w:type="pct"/>
            <w:vAlign w:val="center"/>
          </w:tcPr>
          <w:p w14:paraId="18FE9F17" w14:textId="262EA1A8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 (8.55)</w:t>
            </w:r>
          </w:p>
        </w:tc>
        <w:tc>
          <w:tcPr>
            <w:tcW w:w="1001" w:type="pct"/>
            <w:vAlign w:val="center"/>
          </w:tcPr>
          <w:p w14:paraId="7B29E887" w14:textId="744CA7F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 (16.67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1CA8592" w14:textId="0CFAE70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172F5B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85081A8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E3A60C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Floor material</w:t>
            </w:r>
          </w:p>
        </w:tc>
        <w:tc>
          <w:tcPr>
            <w:tcW w:w="1101" w:type="pct"/>
            <w:vAlign w:val="center"/>
          </w:tcPr>
          <w:p w14:paraId="609F4CD1" w14:textId="65FC739C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pct"/>
            <w:vAlign w:val="center"/>
          </w:tcPr>
          <w:p w14:paraId="5A52D34D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14:paraId="368127F6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99" w:type="pct"/>
            <w:shd w:val="clear" w:color="auto" w:fill="auto"/>
            <w:vAlign w:val="center"/>
          </w:tcPr>
          <w:p w14:paraId="13E6CCE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DCB4098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38AD08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irt soil</w:t>
            </w:r>
          </w:p>
        </w:tc>
        <w:tc>
          <w:tcPr>
            <w:tcW w:w="1101" w:type="pct"/>
            <w:vAlign w:val="center"/>
          </w:tcPr>
          <w:p w14:paraId="5F6F150C" w14:textId="20EC0FC0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5 (66.24)</w:t>
            </w:r>
          </w:p>
        </w:tc>
        <w:tc>
          <w:tcPr>
            <w:tcW w:w="1001" w:type="pct"/>
            <w:vAlign w:val="center"/>
          </w:tcPr>
          <w:p w14:paraId="4387622C" w14:textId="1DB6399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2 (8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BCE12A4" w14:textId="107E6D1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BAE038E" w14:textId="3B0846D7" w:rsidR="008632F3" w:rsidRPr="009C26CA" w:rsidRDefault="0031134E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77 (1.01-3.06)</w:t>
            </w:r>
          </w:p>
        </w:tc>
      </w:tr>
      <w:tr w:rsidR="008632F3" w:rsidRPr="00CC4094" w14:paraId="36FAEBCD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979D12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ement</w:t>
            </w:r>
          </w:p>
        </w:tc>
        <w:tc>
          <w:tcPr>
            <w:tcW w:w="1101" w:type="pct"/>
            <w:vAlign w:val="center"/>
          </w:tcPr>
          <w:p w14:paraId="615A6989" w14:textId="1B24F7B1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2 (43.59)</w:t>
            </w:r>
          </w:p>
        </w:tc>
        <w:tc>
          <w:tcPr>
            <w:tcW w:w="1001" w:type="pct"/>
            <w:vAlign w:val="center"/>
          </w:tcPr>
          <w:p w14:paraId="648FA3D4" w14:textId="62CC986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 (2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58CEDE7" w14:textId="5D2BA18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A8FBAB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5C1F06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334F1D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101" w:type="pct"/>
            <w:vAlign w:val="center"/>
          </w:tcPr>
          <w:p w14:paraId="312E7AD5" w14:textId="743F0AF4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2 (9.40)</w:t>
            </w:r>
          </w:p>
        </w:tc>
        <w:tc>
          <w:tcPr>
            <w:tcW w:w="1001" w:type="pct"/>
            <w:vAlign w:val="center"/>
          </w:tcPr>
          <w:p w14:paraId="5F2AF9EB" w14:textId="72295E7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EC2A396" w14:textId="6DE0D59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C0A649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58A49D22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C30DA2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ile</w:t>
            </w:r>
          </w:p>
        </w:tc>
        <w:tc>
          <w:tcPr>
            <w:tcW w:w="1101" w:type="pct"/>
            <w:vAlign w:val="center"/>
          </w:tcPr>
          <w:p w14:paraId="092D636F" w14:textId="319421B0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 (5.98)</w:t>
            </w:r>
          </w:p>
        </w:tc>
        <w:tc>
          <w:tcPr>
            <w:tcW w:w="1001" w:type="pct"/>
            <w:vAlign w:val="center"/>
          </w:tcPr>
          <w:p w14:paraId="2D4C5053" w14:textId="22ED889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 (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3B24010" w14:textId="656FE7D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850A3B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3AE5F6FD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E2D076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Wall material</w:t>
            </w:r>
          </w:p>
        </w:tc>
        <w:tc>
          <w:tcPr>
            <w:tcW w:w="1101" w:type="pct"/>
            <w:vAlign w:val="center"/>
          </w:tcPr>
          <w:p w14:paraId="6081E364" w14:textId="1ADD17E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1" w:type="pct"/>
            <w:vAlign w:val="center"/>
          </w:tcPr>
          <w:p w14:paraId="71FD5F86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14:paraId="20467C9C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99" w:type="pct"/>
            <w:shd w:val="clear" w:color="auto" w:fill="auto"/>
            <w:vAlign w:val="center"/>
          </w:tcPr>
          <w:p w14:paraId="4B2739E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D21E826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2341231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101" w:type="pct"/>
            <w:vAlign w:val="center"/>
          </w:tcPr>
          <w:p w14:paraId="14EC5219" w14:textId="2EEAF740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9 (89.32)</w:t>
            </w:r>
          </w:p>
        </w:tc>
        <w:tc>
          <w:tcPr>
            <w:tcW w:w="1001" w:type="pct"/>
            <w:vAlign w:val="center"/>
          </w:tcPr>
          <w:p w14:paraId="49163EA8" w14:textId="48A8914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7 (9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56E87FF" w14:textId="111EDEA2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C64411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5572EBF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8D3B6A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Brick wall</w:t>
            </w:r>
          </w:p>
        </w:tc>
        <w:tc>
          <w:tcPr>
            <w:tcW w:w="1101" w:type="pct"/>
            <w:vAlign w:val="center"/>
          </w:tcPr>
          <w:p w14:paraId="2D12C4AA" w14:textId="071C0F2C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7 (32.91)</w:t>
            </w:r>
          </w:p>
        </w:tc>
        <w:tc>
          <w:tcPr>
            <w:tcW w:w="1001" w:type="pct"/>
            <w:vAlign w:val="center"/>
          </w:tcPr>
          <w:p w14:paraId="440F76BD" w14:textId="1FB5221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 (1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04B075B" w14:textId="684F9C0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965E79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20E74" w:rsidRPr="00CC4094" w14:paraId="7DC0EE52" w14:textId="77777777" w:rsidTr="00D20E7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E640282" w14:textId="0B9F9F98" w:rsidR="00D20E74" w:rsidRPr="009C26CA" w:rsidRDefault="00D20E74" w:rsidP="00D20E7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Public services in household</w:t>
            </w:r>
          </w:p>
        </w:tc>
      </w:tr>
      <w:tr w:rsidR="008632F3" w:rsidRPr="00CC4094" w14:paraId="0D87DEE0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D83A95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aqueduct </w:t>
            </w:r>
          </w:p>
        </w:tc>
        <w:tc>
          <w:tcPr>
            <w:tcW w:w="1101" w:type="pct"/>
            <w:vAlign w:val="center"/>
          </w:tcPr>
          <w:p w14:paraId="6F052C13" w14:textId="5A7EB1F2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9 (55.13)</w:t>
            </w:r>
          </w:p>
        </w:tc>
        <w:tc>
          <w:tcPr>
            <w:tcW w:w="1001" w:type="pct"/>
            <w:vAlign w:val="center"/>
          </w:tcPr>
          <w:p w14:paraId="3478C645" w14:textId="38A9EC12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7 (4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85B182A" w14:textId="5122AF8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9BAC79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2FD26D6F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07DE3F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Waste disposal </w:t>
            </w:r>
          </w:p>
        </w:tc>
        <w:tc>
          <w:tcPr>
            <w:tcW w:w="1101" w:type="pct"/>
            <w:vAlign w:val="center"/>
          </w:tcPr>
          <w:p w14:paraId="689F0AC3" w14:textId="497D7C2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6 (53.85)</w:t>
            </w:r>
          </w:p>
        </w:tc>
        <w:tc>
          <w:tcPr>
            <w:tcW w:w="1001" w:type="pct"/>
            <w:vAlign w:val="center"/>
          </w:tcPr>
          <w:p w14:paraId="386CD619" w14:textId="28CDE6B4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6 (4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25E4F34" w14:textId="3AB5DF0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7115AB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367D96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6BD095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sewage  </w:t>
            </w:r>
          </w:p>
        </w:tc>
        <w:tc>
          <w:tcPr>
            <w:tcW w:w="1101" w:type="pct"/>
            <w:vAlign w:val="center"/>
          </w:tcPr>
          <w:p w14:paraId="0D1B925E" w14:textId="6E1021C7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 (12.82)</w:t>
            </w:r>
          </w:p>
        </w:tc>
        <w:tc>
          <w:tcPr>
            <w:tcW w:w="1001" w:type="pct"/>
            <w:vAlign w:val="center"/>
          </w:tcPr>
          <w:p w14:paraId="75CAD21F" w14:textId="3BF34C6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 (1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0EBF563" w14:textId="6E3B21A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7318FD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2497462B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20C804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latrine </w:t>
            </w:r>
          </w:p>
        </w:tc>
        <w:tc>
          <w:tcPr>
            <w:tcW w:w="1101" w:type="pct"/>
            <w:vAlign w:val="center"/>
          </w:tcPr>
          <w:p w14:paraId="34A1727E" w14:textId="7BECD20A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3 (48.29)</w:t>
            </w:r>
          </w:p>
        </w:tc>
        <w:tc>
          <w:tcPr>
            <w:tcW w:w="1001" w:type="pct"/>
            <w:vAlign w:val="center"/>
          </w:tcPr>
          <w:p w14:paraId="30B211AF" w14:textId="47B34E3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7 (4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A5D431D" w14:textId="6D880B3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6E46F8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5580DB9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A6B94F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pit latrine </w:t>
            </w:r>
          </w:p>
        </w:tc>
        <w:tc>
          <w:tcPr>
            <w:tcW w:w="1101" w:type="pct"/>
            <w:vAlign w:val="center"/>
          </w:tcPr>
          <w:p w14:paraId="6C3ED485" w14:textId="4742C87C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3 (9.83)</w:t>
            </w:r>
          </w:p>
        </w:tc>
        <w:tc>
          <w:tcPr>
            <w:tcW w:w="1001" w:type="pct"/>
            <w:vAlign w:val="center"/>
          </w:tcPr>
          <w:p w14:paraId="416BD7C5" w14:textId="6227F68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 (1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141784E" w14:textId="17242D4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7B13D1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20E74" w:rsidRPr="00CC4094" w14:paraId="537F5D7E" w14:textId="77777777" w:rsidTr="00D20E7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F5E6617" w14:textId="1585DD18" w:rsidR="00D20E74" w:rsidRPr="009C26CA" w:rsidRDefault="00D20E74" w:rsidP="00D20E7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Household location</w:t>
            </w:r>
          </w:p>
        </w:tc>
      </w:tr>
      <w:tr w:rsidR="008632F3" w:rsidRPr="00CC4094" w14:paraId="28167DED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  <w:hideMark/>
          </w:tcPr>
          <w:p w14:paraId="58327C2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Urban center</w:t>
            </w:r>
          </w:p>
        </w:tc>
        <w:tc>
          <w:tcPr>
            <w:tcW w:w="1101" w:type="pct"/>
            <w:vAlign w:val="center"/>
          </w:tcPr>
          <w:p w14:paraId="23D17B53" w14:textId="68122AD1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1 (47.44)</w:t>
            </w:r>
          </w:p>
        </w:tc>
        <w:tc>
          <w:tcPr>
            <w:tcW w:w="1001" w:type="pct"/>
            <w:vAlign w:val="center"/>
          </w:tcPr>
          <w:p w14:paraId="3674D780" w14:textId="100F4C2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6 (4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B7C13C1" w14:textId="61E8E77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20EAD2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86A168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1E9BA2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Rural</w:t>
            </w:r>
          </w:p>
        </w:tc>
        <w:tc>
          <w:tcPr>
            <w:tcW w:w="1101" w:type="pct"/>
            <w:vAlign w:val="center"/>
          </w:tcPr>
          <w:p w14:paraId="7E962CF8" w14:textId="1C0171BD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3 (52.56)</w:t>
            </w:r>
          </w:p>
        </w:tc>
        <w:tc>
          <w:tcPr>
            <w:tcW w:w="1001" w:type="pct"/>
            <w:vAlign w:val="center"/>
          </w:tcPr>
          <w:p w14:paraId="62483402" w14:textId="7D4C60D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4 (6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70022B2" w14:textId="41C2D21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00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B3FC4B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20E74" w:rsidRPr="00CC4094" w14:paraId="3E40AC63" w14:textId="77777777" w:rsidTr="00D20E7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B6B4B9D" w14:textId="2BB24510" w:rsidR="00D20E74" w:rsidRPr="00D20E74" w:rsidRDefault="00D20E74" w:rsidP="00D20E7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Household proximity</w:t>
            </w:r>
          </w:p>
        </w:tc>
      </w:tr>
      <w:tr w:rsidR="008632F3" w:rsidRPr="00CC4094" w14:paraId="1BF7BEA9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222307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Very near</w:t>
            </w:r>
          </w:p>
        </w:tc>
        <w:tc>
          <w:tcPr>
            <w:tcW w:w="1101" w:type="pct"/>
            <w:vAlign w:val="center"/>
          </w:tcPr>
          <w:p w14:paraId="04A9877E" w14:textId="6ECD5BF8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6 (23.93)</w:t>
            </w:r>
          </w:p>
        </w:tc>
        <w:tc>
          <w:tcPr>
            <w:tcW w:w="1001" w:type="pct"/>
            <w:vAlign w:val="center"/>
          </w:tcPr>
          <w:p w14:paraId="76BFACD6" w14:textId="00B44BC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 (2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2567332" w14:textId="453425A3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00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98E1CE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61F31DB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A5A0CB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ear</w:t>
            </w:r>
          </w:p>
        </w:tc>
        <w:tc>
          <w:tcPr>
            <w:tcW w:w="1101" w:type="pct"/>
            <w:vAlign w:val="center"/>
          </w:tcPr>
          <w:p w14:paraId="3BA6D8F1" w14:textId="574E1B5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1 (30.34)</w:t>
            </w:r>
          </w:p>
        </w:tc>
        <w:tc>
          <w:tcPr>
            <w:tcW w:w="1001" w:type="pct"/>
            <w:vAlign w:val="center"/>
          </w:tcPr>
          <w:p w14:paraId="0ADD7730" w14:textId="1B873C5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 (2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D32138C" w14:textId="4F6AF58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524DB0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799BDE1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  <w:hideMark/>
          </w:tcPr>
          <w:p w14:paraId="46C7D99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cattered</w:t>
            </w:r>
          </w:p>
        </w:tc>
        <w:tc>
          <w:tcPr>
            <w:tcW w:w="1101" w:type="pct"/>
            <w:vAlign w:val="center"/>
          </w:tcPr>
          <w:p w14:paraId="7BF31CBD" w14:textId="6A7B1E1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4 (27.35)</w:t>
            </w:r>
          </w:p>
        </w:tc>
        <w:tc>
          <w:tcPr>
            <w:tcW w:w="1001" w:type="pct"/>
            <w:vAlign w:val="center"/>
          </w:tcPr>
          <w:p w14:paraId="38A28947" w14:textId="13E532C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 (2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E794421" w14:textId="555A551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D378FF0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81A5043" w14:textId="77777777" w:rsidTr="00722CB4">
        <w:trPr>
          <w:trHeight w:val="255"/>
        </w:trPr>
        <w:tc>
          <w:tcPr>
            <w:tcW w:w="998" w:type="pct"/>
            <w:shd w:val="clear" w:color="auto" w:fill="auto"/>
            <w:vAlign w:val="center"/>
          </w:tcPr>
          <w:p w14:paraId="60165CD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Very scattered</w:t>
            </w:r>
          </w:p>
        </w:tc>
        <w:tc>
          <w:tcPr>
            <w:tcW w:w="1101" w:type="pct"/>
            <w:vAlign w:val="center"/>
          </w:tcPr>
          <w:p w14:paraId="54F3B656" w14:textId="103E1128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3 (18.38)</w:t>
            </w:r>
          </w:p>
        </w:tc>
        <w:tc>
          <w:tcPr>
            <w:tcW w:w="1001" w:type="pct"/>
            <w:vAlign w:val="center"/>
          </w:tcPr>
          <w:p w14:paraId="24A6D71D" w14:textId="0E0C89A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 (3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F972D28" w14:textId="058063A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5AC252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FD170BC" w14:textId="77777777" w:rsidTr="00722CB4">
        <w:trPr>
          <w:trHeight w:val="25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DE5B158" w14:textId="477F0A31" w:rsidR="008632F3" w:rsidRPr="00CC4094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eri</w:t>
            </w:r>
            <w:r w:rsidR="00B84E3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domiciliary area characteristics  </w:t>
            </w:r>
            <w:r w:rsidRPr="009C2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8632F3" w:rsidRPr="00CC4094" w14:paraId="0DC9AAE3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0DEA83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Vegetation</w:t>
            </w:r>
          </w:p>
        </w:tc>
        <w:tc>
          <w:tcPr>
            <w:tcW w:w="1101" w:type="pct"/>
            <w:vAlign w:val="center"/>
          </w:tcPr>
          <w:p w14:paraId="38E78671" w14:textId="77777777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01" w:type="pct"/>
            <w:vAlign w:val="center"/>
          </w:tcPr>
          <w:p w14:paraId="251D75B1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14:paraId="7638DC91" w14:textId="7777777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99" w:type="pct"/>
            <w:shd w:val="clear" w:color="auto" w:fill="auto"/>
            <w:vAlign w:val="center"/>
          </w:tcPr>
          <w:p w14:paraId="7E729BA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AEC4738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CAD84E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Bushes</w:t>
            </w:r>
          </w:p>
        </w:tc>
        <w:tc>
          <w:tcPr>
            <w:tcW w:w="1101" w:type="pct"/>
            <w:vAlign w:val="center"/>
          </w:tcPr>
          <w:p w14:paraId="77CF9157" w14:textId="77BA765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19 (93.59)</w:t>
            </w:r>
          </w:p>
        </w:tc>
        <w:tc>
          <w:tcPr>
            <w:tcW w:w="1001" w:type="pct"/>
            <w:vAlign w:val="center"/>
          </w:tcPr>
          <w:p w14:paraId="71079C21" w14:textId="5E82B21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5 (8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BFDA2FC" w14:textId="3529F51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C62874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656B94E" w14:textId="77777777" w:rsidTr="00722CB4">
        <w:trPr>
          <w:trHeight w:val="255"/>
        </w:trPr>
        <w:tc>
          <w:tcPr>
            <w:tcW w:w="998" w:type="pct"/>
            <w:shd w:val="clear" w:color="auto" w:fill="auto"/>
            <w:vAlign w:val="center"/>
          </w:tcPr>
          <w:p w14:paraId="6575116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rees</w:t>
            </w:r>
          </w:p>
        </w:tc>
        <w:tc>
          <w:tcPr>
            <w:tcW w:w="1101" w:type="pct"/>
            <w:vAlign w:val="center"/>
          </w:tcPr>
          <w:p w14:paraId="572A5385" w14:textId="475B1D28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16 (92.31)</w:t>
            </w:r>
          </w:p>
        </w:tc>
        <w:tc>
          <w:tcPr>
            <w:tcW w:w="1001" w:type="pct"/>
            <w:vAlign w:val="center"/>
          </w:tcPr>
          <w:p w14:paraId="0DD2F5C1" w14:textId="1766FE3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8 (9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12A97D2" w14:textId="25AD120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0A0F41A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777E534" w14:textId="77777777" w:rsidTr="00722CB4">
        <w:trPr>
          <w:trHeight w:val="255"/>
        </w:trPr>
        <w:tc>
          <w:tcPr>
            <w:tcW w:w="998" w:type="pct"/>
            <w:shd w:val="clear" w:color="auto" w:fill="auto"/>
            <w:vAlign w:val="center"/>
            <w:hideMark/>
          </w:tcPr>
          <w:p w14:paraId="480F8EB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Grasses</w:t>
            </w:r>
          </w:p>
        </w:tc>
        <w:tc>
          <w:tcPr>
            <w:tcW w:w="1101" w:type="pct"/>
            <w:vAlign w:val="center"/>
          </w:tcPr>
          <w:p w14:paraId="17E226B2" w14:textId="0D7A65DF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3 (52.56)</w:t>
            </w:r>
          </w:p>
        </w:tc>
        <w:tc>
          <w:tcPr>
            <w:tcW w:w="1001" w:type="pct"/>
            <w:vAlign w:val="center"/>
          </w:tcPr>
          <w:p w14:paraId="59F340F2" w14:textId="510CF1A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3 (5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40F6C4A" w14:textId="7B99951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EBA2DB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04EB795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1DA09FB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orn culture</w:t>
            </w:r>
          </w:p>
        </w:tc>
        <w:tc>
          <w:tcPr>
            <w:tcW w:w="1101" w:type="pct"/>
            <w:vAlign w:val="center"/>
          </w:tcPr>
          <w:p w14:paraId="361BB5DA" w14:textId="2BA2C36D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 (0.85)</w:t>
            </w:r>
          </w:p>
        </w:tc>
        <w:tc>
          <w:tcPr>
            <w:tcW w:w="1001" w:type="pct"/>
            <w:vAlign w:val="center"/>
          </w:tcPr>
          <w:p w14:paraId="601C3087" w14:textId="0AFF3F4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 (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47E9E0F" w14:textId="4DF9B1E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8827851" w14:textId="5683E337" w:rsidR="008632F3" w:rsidRPr="009C26CA" w:rsidRDefault="0031134E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8.33 (2.21-19.65)</w:t>
            </w:r>
          </w:p>
        </w:tc>
      </w:tr>
      <w:tr w:rsidR="008632F3" w:rsidRPr="00CC4094" w14:paraId="04A0E58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  <w:hideMark/>
          </w:tcPr>
          <w:p w14:paraId="26E5A83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assava culture</w:t>
            </w:r>
          </w:p>
        </w:tc>
        <w:tc>
          <w:tcPr>
            <w:tcW w:w="1101" w:type="pct"/>
            <w:vAlign w:val="center"/>
          </w:tcPr>
          <w:p w14:paraId="5373450F" w14:textId="1E2FF4E8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 (6.41)</w:t>
            </w:r>
          </w:p>
        </w:tc>
        <w:tc>
          <w:tcPr>
            <w:tcW w:w="1001" w:type="pct"/>
            <w:vAlign w:val="center"/>
          </w:tcPr>
          <w:p w14:paraId="082D2CB1" w14:textId="7194D46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 (1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818266B" w14:textId="7F2AD23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1869F7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B6F7A05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2B9286E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omato culture</w:t>
            </w:r>
          </w:p>
        </w:tc>
        <w:tc>
          <w:tcPr>
            <w:tcW w:w="1101" w:type="pct"/>
            <w:vAlign w:val="center"/>
          </w:tcPr>
          <w:p w14:paraId="2F4ED085" w14:textId="30D3269F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 (1.71)</w:t>
            </w:r>
          </w:p>
        </w:tc>
        <w:tc>
          <w:tcPr>
            <w:tcW w:w="1001" w:type="pct"/>
            <w:vAlign w:val="center"/>
          </w:tcPr>
          <w:p w14:paraId="7DA24E69" w14:textId="48ECC7F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6A71904" w14:textId="28D080D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377867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84E30" w:rsidRPr="00F753EE" w14:paraId="0EC271FB" w14:textId="77777777" w:rsidTr="00B84E30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BD3FDF4" w14:textId="79A9A8CB" w:rsidR="00B84E30" w:rsidRPr="009C26CA" w:rsidRDefault="00B84E30" w:rsidP="00B84E3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Presence of </w:t>
            </w:r>
            <w:r w:rsidRPr="00CC409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wild </w:t>
            </w: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animals in peri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domiciliary area</w:t>
            </w:r>
          </w:p>
        </w:tc>
      </w:tr>
      <w:tr w:rsidR="008632F3" w:rsidRPr="00CC4094" w14:paraId="225223F0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49B52D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Opossum</w:t>
            </w:r>
          </w:p>
        </w:tc>
        <w:tc>
          <w:tcPr>
            <w:tcW w:w="1101" w:type="pct"/>
            <w:vAlign w:val="center"/>
          </w:tcPr>
          <w:p w14:paraId="65C700B0" w14:textId="2F7D806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4 (57.26)</w:t>
            </w:r>
          </w:p>
        </w:tc>
        <w:tc>
          <w:tcPr>
            <w:tcW w:w="1001" w:type="pct"/>
            <w:vAlign w:val="center"/>
          </w:tcPr>
          <w:p w14:paraId="1E724B50" w14:textId="60466DF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7 (43.59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1BFFAB4" w14:textId="61ECB7A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D019F89" w14:textId="0C13334E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4E89A2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439678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ild animals</w:t>
            </w:r>
          </w:p>
        </w:tc>
        <w:tc>
          <w:tcPr>
            <w:tcW w:w="1101" w:type="pct"/>
            <w:vAlign w:val="center"/>
          </w:tcPr>
          <w:p w14:paraId="6944BE57" w14:textId="7CB38C5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8 (30.09)</w:t>
            </w:r>
          </w:p>
        </w:tc>
        <w:tc>
          <w:tcPr>
            <w:tcW w:w="1001" w:type="pct"/>
            <w:vAlign w:val="center"/>
          </w:tcPr>
          <w:p w14:paraId="0D4700D3" w14:textId="726BEC3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 (30.77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7F763BC" w14:textId="514EC7A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8BA0F4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84E30" w:rsidRPr="00F753EE" w14:paraId="72B5F5D2" w14:textId="77777777" w:rsidTr="00B84E30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CDC18F4" w14:textId="4F804165" w:rsidR="00B84E30" w:rsidRPr="009C26CA" w:rsidRDefault="00B84E30" w:rsidP="00B84E3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CC409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resence of domestic animals in intra or peri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CC409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domiciliary area</w:t>
            </w:r>
          </w:p>
        </w:tc>
      </w:tr>
      <w:tr w:rsidR="008632F3" w:rsidRPr="00CC4094" w14:paraId="4A79A8F0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9A4676F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lastRenderedPageBreak/>
              <w:t>Canines</w:t>
            </w:r>
          </w:p>
        </w:tc>
        <w:tc>
          <w:tcPr>
            <w:tcW w:w="1101" w:type="pct"/>
            <w:vAlign w:val="center"/>
          </w:tcPr>
          <w:p w14:paraId="4320E7C3" w14:textId="0F1BC3CB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5 (57.69)</w:t>
            </w:r>
          </w:p>
        </w:tc>
        <w:tc>
          <w:tcPr>
            <w:tcW w:w="1001" w:type="pct"/>
            <w:vAlign w:val="center"/>
          </w:tcPr>
          <w:p w14:paraId="606806E5" w14:textId="54FABBD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 (6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1DD5DFB" w14:textId="564D414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746B110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6980040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852E63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Felines </w:t>
            </w:r>
          </w:p>
        </w:tc>
        <w:tc>
          <w:tcPr>
            <w:tcW w:w="1101" w:type="pct"/>
            <w:vAlign w:val="center"/>
          </w:tcPr>
          <w:p w14:paraId="5F569C74" w14:textId="373302A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4 (61.54)</w:t>
            </w:r>
          </w:p>
        </w:tc>
        <w:tc>
          <w:tcPr>
            <w:tcW w:w="1001" w:type="pct"/>
            <w:vAlign w:val="center"/>
          </w:tcPr>
          <w:p w14:paraId="18BCEB21" w14:textId="5AE6081A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 (6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295146D" w14:textId="6CCE402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C3D5F5B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25312E3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F27051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</w:t>
            </w:r>
          </w:p>
        </w:tc>
        <w:tc>
          <w:tcPr>
            <w:tcW w:w="1101" w:type="pct"/>
            <w:vAlign w:val="center"/>
          </w:tcPr>
          <w:p w14:paraId="46FC0672" w14:textId="3AF9E4E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1 (73.08)</w:t>
            </w:r>
          </w:p>
        </w:tc>
        <w:tc>
          <w:tcPr>
            <w:tcW w:w="1001" w:type="pct"/>
            <w:vAlign w:val="center"/>
          </w:tcPr>
          <w:p w14:paraId="4D90263E" w14:textId="507805C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 (6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E1808C4" w14:textId="3F80A9B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B1524C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2006AEDF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AC64C0B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</w:t>
            </w:r>
          </w:p>
        </w:tc>
        <w:tc>
          <w:tcPr>
            <w:tcW w:w="1101" w:type="pct"/>
            <w:vAlign w:val="center"/>
          </w:tcPr>
          <w:p w14:paraId="546022F4" w14:textId="1FCF9E7B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5 (23.50)</w:t>
            </w:r>
          </w:p>
        </w:tc>
        <w:tc>
          <w:tcPr>
            <w:tcW w:w="1001" w:type="pct"/>
            <w:vAlign w:val="center"/>
          </w:tcPr>
          <w:p w14:paraId="0729C648" w14:textId="3D63DD0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1 (2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8A87140" w14:textId="45FC4B5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10D8DD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7507826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B6F64F9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</w:t>
            </w:r>
          </w:p>
        </w:tc>
        <w:tc>
          <w:tcPr>
            <w:tcW w:w="1101" w:type="pct"/>
            <w:vAlign w:val="center"/>
          </w:tcPr>
          <w:p w14:paraId="3B8174A2" w14:textId="7AFF945F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5 (49.15)</w:t>
            </w:r>
          </w:p>
        </w:tc>
        <w:tc>
          <w:tcPr>
            <w:tcW w:w="1001" w:type="pct"/>
            <w:vAlign w:val="center"/>
          </w:tcPr>
          <w:p w14:paraId="70642BF6" w14:textId="33BB5A8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0 (5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DF776A6" w14:textId="7AE4263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98FA8E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3FE2624B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51DFA6F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Horses </w:t>
            </w:r>
          </w:p>
        </w:tc>
        <w:tc>
          <w:tcPr>
            <w:tcW w:w="1101" w:type="pct"/>
            <w:vAlign w:val="center"/>
          </w:tcPr>
          <w:p w14:paraId="5A1D49BE" w14:textId="39EBE97D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9 (29.49)</w:t>
            </w:r>
          </w:p>
        </w:tc>
        <w:tc>
          <w:tcPr>
            <w:tcW w:w="1001" w:type="pct"/>
            <w:vAlign w:val="center"/>
          </w:tcPr>
          <w:p w14:paraId="30A2DA90" w14:textId="2FE188F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 (3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2A7864C" w14:textId="1D9B20B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FD8167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69C2EF2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AE19E4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onkeys</w:t>
            </w:r>
          </w:p>
        </w:tc>
        <w:tc>
          <w:tcPr>
            <w:tcW w:w="1101" w:type="pct"/>
            <w:vAlign w:val="center"/>
          </w:tcPr>
          <w:p w14:paraId="6C81EB1F" w14:textId="2A692652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4 (31.62)</w:t>
            </w:r>
          </w:p>
        </w:tc>
        <w:tc>
          <w:tcPr>
            <w:tcW w:w="1001" w:type="pct"/>
            <w:vAlign w:val="center"/>
          </w:tcPr>
          <w:p w14:paraId="4F2602AA" w14:textId="758CA922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 (3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0411E16" w14:textId="6342D562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5D2BDBCD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826133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0C2029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Mules</w:t>
            </w:r>
          </w:p>
        </w:tc>
        <w:tc>
          <w:tcPr>
            <w:tcW w:w="1101" w:type="pct"/>
            <w:vAlign w:val="center"/>
          </w:tcPr>
          <w:p w14:paraId="0DE9F3F6" w14:textId="1EEFDD5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 (13.68)</w:t>
            </w:r>
          </w:p>
        </w:tc>
        <w:tc>
          <w:tcPr>
            <w:tcW w:w="1001" w:type="pct"/>
            <w:vAlign w:val="center"/>
          </w:tcPr>
          <w:p w14:paraId="6340D212" w14:textId="0B80E74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 (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8C7F519" w14:textId="160106B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A12A3E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84E30" w:rsidRPr="00CC4094" w14:paraId="295D2747" w14:textId="77777777" w:rsidTr="00B84E30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4B0453D" w14:textId="3DBA336B" w:rsidR="00B84E30" w:rsidRPr="009C26CA" w:rsidRDefault="00B84E30" w:rsidP="00B84E3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Animal husbandry purpose</w:t>
            </w:r>
          </w:p>
        </w:tc>
      </w:tr>
      <w:tr w:rsidR="008632F3" w:rsidRPr="00CC4094" w14:paraId="325B949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5B89AD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Hunting canines </w:t>
            </w:r>
          </w:p>
        </w:tc>
        <w:tc>
          <w:tcPr>
            <w:tcW w:w="1101" w:type="pct"/>
            <w:vAlign w:val="center"/>
          </w:tcPr>
          <w:p w14:paraId="46193852" w14:textId="730A8234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 (2.99)</w:t>
            </w:r>
          </w:p>
        </w:tc>
        <w:tc>
          <w:tcPr>
            <w:tcW w:w="1001" w:type="pct"/>
            <w:vAlign w:val="center"/>
          </w:tcPr>
          <w:p w14:paraId="50927256" w14:textId="0FAF712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</w:t>
            </w:r>
            <w:r w:rsidR="00E60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D393133" w14:textId="406A71F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62130D8" w14:textId="7EAA167A" w:rsidR="008632F3" w:rsidRPr="009C26CA" w:rsidRDefault="0031134E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.16 (1.83-10.74)</w:t>
            </w:r>
          </w:p>
        </w:tc>
      </w:tr>
      <w:tr w:rsidR="008632F3" w:rsidRPr="00CC4094" w14:paraId="08DE9F7D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E60B26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anines (companionship)</w:t>
            </w:r>
          </w:p>
        </w:tc>
        <w:tc>
          <w:tcPr>
            <w:tcW w:w="1101" w:type="pct"/>
            <w:vAlign w:val="center"/>
          </w:tcPr>
          <w:p w14:paraId="5EA83CA8" w14:textId="753208E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0 (55.56)</w:t>
            </w:r>
          </w:p>
        </w:tc>
        <w:tc>
          <w:tcPr>
            <w:tcW w:w="1001" w:type="pct"/>
            <w:vAlign w:val="center"/>
          </w:tcPr>
          <w:p w14:paraId="772BD7F6" w14:textId="78D6F1E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4 (6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808FDE3" w14:textId="4EA2FD6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C00E1A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5E151D7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F9938A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eggs)</w:t>
            </w:r>
          </w:p>
        </w:tc>
        <w:tc>
          <w:tcPr>
            <w:tcW w:w="1101" w:type="pct"/>
            <w:vAlign w:val="center"/>
          </w:tcPr>
          <w:p w14:paraId="141E5780" w14:textId="1B8CD4F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6 (58.12)</w:t>
            </w:r>
          </w:p>
        </w:tc>
        <w:tc>
          <w:tcPr>
            <w:tcW w:w="1001" w:type="pct"/>
            <w:vAlign w:val="center"/>
          </w:tcPr>
          <w:p w14:paraId="6B0F8943" w14:textId="580B4578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1 (5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E11BF48" w14:textId="5DDF344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9E4156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A0F228E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B18B91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meat)</w:t>
            </w:r>
          </w:p>
        </w:tc>
        <w:tc>
          <w:tcPr>
            <w:tcW w:w="1101" w:type="pct"/>
            <w:vAlign w:val="center"/>
          </w:tcPr>
          <w:p w14:paraId="2E81BD83" w14:textId="04D21CF6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6 (41.03)</w:t>
            </w:r>
          </w:p>
        </w:tc>
        <w:tc>
          <w:tcPr>
            <w:tcW w:w="1001" w:type="pct"/>
            <w:vAlign w:val="center"/>
          </w:tcPr>
          <w:p w14:paraId="425024BB" w14:textId="0ADFA794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4 (3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79DE11E" w14:textId="56E4561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ED204C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8B84B96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31ADABFB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companionship)</w:t>
            </w:r>
          </w:p>
        </w:tc>
        <w:tc>
          <w:tcPr>
            <w:tcW w:w="1101" w:type="pct"/>
            <w:vAlign w:val="center"/>
          </w:tcPr>
          <w:p w14:paraId="6EAB828A" w14:textId="0BADC311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 (3.42)</w:t>
            </w:r>
          </w:p>
        </w:tc>
        <w:tc>
          <w:tcPr>
            <w:tcW w:w="1001" w:type="pct"/>
            <w:vAlign w:val="center"/>
          </w:tcPr>
          <w:p w14:paraId="44BBD77A" w14:textId="4AA081BA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5463A29" w14:textId="10C6835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23224B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61FA1A5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138AD0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Fattening)</w:t>
            </w:r>
          </w:p>
        </w:tc>
        <w:tc>
          <w:tcPr>
            <w:tcW w:w="1101" w:type="pct"/>
            <w:vAlign w:val="center"/>
          </w:tcPr>
          <w:p w14:paraId="0652E958" w14:textId="2421116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9 (42.31)</w:t>
            </w:r>
          </w:p>
        </w:tc>
        <w:tc>
          <w:tcPr>
            <w:tcW w:w="1001" w:type="pct"/>
            <w:vAlign w:val="center"/>
          </w:tcPr>
          <w:p w14:paraId="35CE9BDA" w14:textId="15255E1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7 (4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23DCD97" w14:textId="2AA9B783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804FA1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0C3636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52D1765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piglet)</w:t>
            </w:r>
          </w:p>
        </w:tc>
        <w:tc>
          <w:tcPr>
            <w:tcW w:w="1101" w:type="pct"/>
            <w:vAlign w:val="center"/>
          </w:tcPr>
          <w:p w14:paraId="48B5AF50" w14:textId="23A59F65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2 (22.22)</w:t>
            </w:r>
          </w:p>
        </w:tc>
        <w:tc>
          <w:tcPr>
            <w:tcW w:w="1001" w:type="pct"/>
            <w:vAlign w:val="center"/>
          </w:tcPr>
          <w:p w14:paraId="7D136361" w14:textId="297A708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 (3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BD87FD7" w14:textId="4BF1EFA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BAD41D4" w14:textId="318F9B78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16203C7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12C9CE0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companionship)</w:t>
            </w:r>
          </w:p>
        </w:tc>
        <w:tc>
          <w:tcPr>
            <w:tcW w:w="1101" w:type="pct"/>
            <w:vAlign w:val="center"/>
          </w:tcPr>
          <w:p w14:paraId="62F18109" w14:textId="23E0ACA7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 (1.28)</w:t>
            </w:r>
          </w:p>
        </w:tc>
        <w:tc>
          <w:tcPr>
            <w:tcW w:w="1001" w:type="pct"/>
            <w:vAlign w:val="center"/>
          </w:tcPr>
          <w:p w14:paraId="65F033B3" w14:textId="5FAA43E7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AFC366A" w14:textId="1B84F74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8C058E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A81F242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DBC55D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eggs)</w:t>
            </w:r>
          </w:p>
        </w:tc>
        <w:tc>
          <w:tcPr>
            <w:tcW w:w="1101" w:type="pct"/>
            <w:vAlign w:val="center"/>
          </w:tcPr>
          <w:p w14:paraId="6D35937C" w14:textId="7D4C36AA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0 (17.09)</w:t>
            </w:r>
          </w:p>
        </w:tc>
        <w:tc>
          <w:tcPr>
            <w:tcW w:w="1001" w:type="pct"/>
            <w:vAlign w:val="center"/>
          </w:tcPr>
          <w:p w14:paraId="3B67E46C" w14:textId="34A4AA00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 (2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BB2DE20" w14:textId="570F051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380031C4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F011548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637C7CF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meat)</w:t>
            </w:r>
          </w:p>
        </w:tc>
        <w:tc>
          <w:tcPr>
            <w:tcW w:w="1101" w:type="pct"/>
            <w:vAlign w:val="center"/>
          </w:tcPr>
          <w:p w14:paraId="04F93787" w14:textId="6FDA1A35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7 (20.09)</w:t>
            </w:r>
          </w:p>
        </w:tc>
        <w:tc>
          <w:tcPr>
            <w:tcW w:w="1001" w:type="pct"/>
            <w:vAlign w:val="center"/>
          </w:tcPr>
          <w:p w14:paraId="67D3FC06" w14:textId="490D7CC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 (20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A78650B" w14:textId="7642C97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07C9424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75A562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79A436B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companionship)</w:t>
            </w:r>
          </w:p>
        </w:tc>
        <w:tc>
          <w:tcPr>
            <w:tcW w:w="1101" w:type="pct"/>
            <w:vAlign w:val="center"/>
          </w:tcPr>
          <w:p w14:paraId="74195F06" w14:textId="1D2C463D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 (0.85)</w:t>
            </w:r>
          </w:p>
        </w:tc>
        <w:tc>
          <w:tcPr>
            <w:tcW w:w="1001" w:type="pct"/>
            <w:vAlign w:val="center"/>
          </w:tcPr>
          <w:p w14:paraId="0C5F4C77" w14:textId="188F40B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F051845" w14:textId="7B39094A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180DAE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48F26FC3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2FA7597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ackhorses </w:t>
            </w:r>
          </w:p>
        </w:tc>
        <w:tc>
          <w:tcPr>
            <w:tcW w:w="1101" w:type="pct"/>
            <w:vAlign w:val="center"/>
          </w:tcPr>
          <w:p w14:paraId="42207237" w14:textId="468F43B0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7 (20.09)</w:t>
            </w:r>
          </w:p>
        </w:tc>
        <w:tc>
          <w:tcPr>
            <w:tcW w:w="1001" w:type="pct"/>
            <w:vAlign w:val="center"/>
          </w:tcPr>
          <w:p w14:paraId="71CA7A19" w14:textId="0C92624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 (2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FBB1447" w14:textId="56265B56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705EA18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074F9054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17B66BE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Horses (cowboy)</w:t>
            </w:r>
          </w:p>
        </w:tc>
        <w:tc>
          <w:tcPr>
            <w:tcW w:w="1101" w:type="pct"/>
            <w:vAlign w:val="center"/>
          </w:tcPr>
          <w:p w14:paraId="4C562B26" w14:textId="01249341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7 (11.54)</w:t>
            </w:r>
          </w:p>
        </w:tc>
        <w:tc>
          <w:tcPr>
            <w:tcW w:w="1001" w:type="pct"/>
            <w:vAlign w:val="center"/>
          </w:tcPr>
          <w:p w14:paraId="20C22D6B" w14:textId="5ECA6D82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 (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45528D4" w14:textId="188ACB0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20C2761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32DAACD5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1260A310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Horses (companionship)</w:t>
            </w:r>
          </w:p>
        </w:tc>
        <w:tc>
          <w:tcPr>
            <w:tcW w:w="1101" w:type="pct"/>
            <w:vAlign w:val="center"/>
          </w:tcPr>
          <w:p w14:paraId="205C474D" w14:textId="7331CFB2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 (2.99)</w:t>
            </w:r>
          </w:p>
        </w:tc>
        <w:tc>
          <w:tcPr>
            <w:tcW w:w="1001" w:type="pct"/>
            <w:vAlign w:val="center"/>
          </w:tcPr>
          <w:p w14:paraId="0F280814" w14:textId="732F69F1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 (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DCA9619" w14:textId="1F9BD51D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FED04B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494BE73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0A2544BE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ack donkeys </w:t>
            </w:r>
          </w:p>
        </w:tc>
        <w:tc>
          <w:tcPr>
            <w:tcW w:w="1101" w:type="pct"/>
            <w:vAlign w:val="center"/>
          </w:tcPr>
          <w:p w14:paraId="52CAECF0" w14:textId="58F9CA83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3 (31.20)</w:t>
            </w:r>
          </w:p>
        </w:tc>
        <w:tc>
          <w:tcPr>
            <w:tcW w:w="1001" w:type="pct"/>
            <w:vAlign w:val="center"/>
          </w:tcPr>
          <w:p w14:paraId="4DF08AB4" w14:textId="7405DE33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 (37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005FB3A" w14:textId="384B7FE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0839FC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CC4094" w14:paraId="72E0BDEA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281B0085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ack mules</w:t>
            </w:r>
          </w:p>
        </w:tc>
        <w:tc>
          <w:tcPr>
            <w:tcW w:w="1101" w:type="pct"/>
            <w:vAlign w:val="center"/>
          </w:tcPr>
          <w:p w14:paraId="2EEFB187" w14:textId="01DAE9B9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1 (13.25)</w:t>
            </w:r>
          </w:p>
        </w:tc>
        <w:tc>
          <w:tcPr>
            <w:tcW w:w="1001" w:type="pct"/>
            <w:vAlign w:val="center"/>
          </w:tcPr>
          <w:p w14:paraId="3C7A5F43" w14:textId="2D1A6069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 (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DA5514D" w14:textId="43763D2C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0A2CC726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B84E30" w:rsidRPr="00CC4094" w14:paraId="579D66F6" w14:textId="77777777" w:rsidTr="00B84E30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39A7594" w14:textId="36E5E240" w:rsidR="00B84E30" w:rsidRPr="009C26CA" w:rsidRDefault="00B84E30" w:rsidP="00B84E3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 xml:space="preserve">Synanthropic mammals </w:t>
            </w:r>
          </w:p>
        </w:tc>
      </w:tr>
      <w:tr w:rsidR="008632F3" w:rsidRPr="00CC4094" w14:paraId="449BB3EC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4C83CE0C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Rats</w:t>
            </w:r>
          </w:p>
        </w:tc>
        <w:tc>
          <w:tcPr>
            <w:tcW w:w="1101" w:type="pct"/>
            <w:vAlign w:val="center"/>
          </w:tcPr>
          <w:p w14:paraId="778484AA" w14:textId="4645016C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8 (76.07)</w:t>
            </w:r>
          </w:p>
        </w:tc>
        <w:tc>
          <w:tcPr>
            <w:tcW w:w="1001" w:type="pct"/>
            <w:vAlign w:val="center"/>
          </w:tcPr>
          <w:p w14:paraId="31E25396" w14:textId="483C869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4 (8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2AD75A3" w14:textId="2A1597AE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386C761" w14:textId="0A0C9C07" w:rsidR="008632F3" w:rsidRPr="009C26CA" w:rsidRDefault="0031134E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.00 (1.03-3.76)</w:t>
            </w:r>
          </w:p>
        </w:tc>
      </w:tr>
      <w:tr w:rsidR="008632F3" w:rsidRPr="00F753EE" w14:paraId="40A04C9E" w14:textId="77777777" w:rsidTr="00722CB4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A13473A" w14:textId="07FF92C0" w:rsidR="008632F3" w:rsidRPr="00CC4094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ractices common among families in study area</w:t>
            </w:r>
          </w:p>
        </w:tc>
      </w:tr>
      <w:tr w:rsidR="008632F3" w:rsidRPr="00CC4094" w14:paraId="714B88B7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60A82D5A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Forest fragmentation and deforestation</w:t>
            </w:r>
          </w:p>
        </w:tc>
        <w:tc>
          <w:tcPr>
            <w:tcW w:w="1101" w:type="pct"/>
            <w:vAlign w:val="center"/>
          </w:tcPr>
          <w:p w14:paraId="2EE0BB60" w14:textId="22FEF702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4 (61.54)</w:t>
            </w:r>
          </w:p>
        </w:tc>
        <w:tc>
          <w:tcPr>
            <w:tcW w:w="1001" w:type="pct"/>
            <w:vAlign w:val="center"/>
          </w:tcPr>
          <w:p w14:paraId="7E811801" w14:textId="7AD8E3C3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 (65.0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982DF2A" w14:textId="1AFD397F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CB83163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632F3" w:rsidRPr="002D2967" w14:paraId="1D425E0D" w14:textId="77777777" w:rsidTr="00722CB4">
        <w:trPr>
          <w:trHeight w:val="150"/>
        </w:trPr>
        <w:tc>
          <w:tcPr>
            <w:tcW w:w="998" w:type="pct"/>
            <w:shd w:val="clear" w:color="auto" w:fill="auto"/>
            <w:vAlign w:val="center"/>
          </w:tcPr>
          <w:p w14:paraId="79C8C817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</w:pPr>
            <w:r w:rsidRPr="009C26C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Use of any rodent’s elimination measure</w:t>
            </w:r>
          </w:p>
        </w:tc>
        <w:tc>
          <w:tcPr>
            <w:tcW w:w="1101" w:type="pct"/>
            <w:vAlign w:val="center"/>
          </w:tcPr>
          <w:p w14:paraId="26B1250D" w14:textId="2A56C851" w:rsidR="008632F3" w:rsidRPr="0035306F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35306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1 (55.98)</w:t>
            </w:r>
          </w:p>
        </w:tc>
        <w:tc>
          <w:tcPr>
            <w:tcW w:w="1001" w:type="pct"/>
            <w:vAlign w:val="center"/>
          </w:tcPr>
          <w:p w14:paraId="74E71F96" w14:textId="3DB5747B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1 (52.50)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1B3C2B7" w14:textId="7F937135" w:rsidR="008632F3" w:rsidRPr="009C26CA" w:rsidRDefault="008632F3" w:rsidP="008632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DD4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841BED2" w14:textId="77777777" w:rsidR="008632F3" w:rsidRPr="009C26CA" w:rsidRDefault="008632F3" w:rsidP="008632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2076A592" w14:textId="7E07E7EF" w:rsidR="00DE4ECE" w:rsidRPr="00023252" w:rsidRDefault="00722CB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722CB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22CB4">
        <w:rPr>
          <w:rFonts w:ascii="Times New Roman" w:hAnsi="Times New Roman" w:cs="Times New Roman"/>
          <w:sz w:val="20"/>
          <w:szCs w:val="20"/>
          <w:lang w:val="en-US"/>
        </w:rPr>
        <w:t xml:space="preserve"> Adjusted by gender </w:t>
      </w:r>
      <w:r>
        <w:rPr>
          <w:rFonts w:ascii="Times New Roman" w:hAnsi="Times New Roman" w:cs="Times New Roman"/>
          <w:sz w:val="20"/>
          <w:szCs w:val="20"/>
          <w:lang w:val="en-US"/>
        </w:rPr>
        <w:t>and age</w:t>
      </w:r>
    </w:p>
    <w:sectPr w:rsidR="00DE4ECE" w:rsidRPr="0002325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330D" w14:textId="77777777" w:rsidR="009166E1" w:rsidRDefault="009166E1" w:rsidP="00DE4ECE">
      <w:r>
        <w:separator/>
      </w:r>
    </w:p>
  </w:endnote>
  <w:endnote w:type="continuationSeparator" w:id="0">
    <w:p w14:paraId="454CFBF8" w14:textId="77777777" w:rsidR="009166E1" w:rsidRDefault="009166E1" w:rsidP="00DE4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894E4" w14:textId="77777777" w:rsidR="009166E1" w:rsidRDefault="009166E1" w:rsidP="00DE4ECE">
      <w:r>
        <w:separator/>
      </w:r>
    </w:p>
  </w:footnote>
  <w:footnote w:type="continuationSeparator" w:id="0">
    <w:p w14:paraId="748C3A08" w14:textId="77777777" w:rsidR="009166E1" w:rsidRDefault="009166E1" w:rsidP="00DE4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CA"/>
    <w:rsid w:val="00014CA4"/>
    <w:rsid w:val="00023252"/>
    <w:rsid w:val="000303A7"/>
    <w:rsid w:val="00047CE9"/>
    <w:rsid w:val="00096FD7"/>
    <w:rsid w:val="000F55F3"/>
    <w:rsid w:val="00142C56"/>
    <w:rsid w:val="00152909"/>
    <w:rsid w:val="001B7730"/>
    <w:rsid w:val="00273627"/>
    <w:rsid w:val="002D2967"/>
    <w:rsid w:val="002E703A"/>
    <w:rsid w:val="0031134E"/>
    <w:rsid w:val="00336D85"/>
    <w:rsid w:val="0035306F"/>
    <w:rsid w:val="00361D95"/>
    <w:rsid w:val="003C112D"/>
    <w:rsid w:val="00495A9B"/>
    <w:rsid w:val="004F1590"/>
    <w:rsid w:val="00606AD8"/>
    <w:rsid w:val="006337EA"/>
    <w:rsid w:val="00661C59"/>
    <w:rsid w:val="00722CB4"/>
    <w:rsid w:val="007818FF"/>
    <w:rsid w:val="007A3117"/>
    <w:rsid w:val="007B1816"/>
    <w:rsid w:val="008632F3"/>
    <w:rsid w:val="008A7260"/>
    <w:rsid w:val="008F37AB"/>
    <w:rsid w:val="008F6B3F"/>
    <w:rsid w:val="0091447C"/>
    <w:rsid w:val="00915100"/>
    <w:rsid w:val="009166E1"/>
    <w:rsid w:val="00916701"/>
    <w:rsid w:val="0095147B"/>
    <w:rsid w:val="009638CE"/>
    <w:rsid w:val="00997368"/>
    <w:rsid w:val="009B4F7E"/>
    <w:rsid w:val="009C26CA"/>
    <w:rsid w:val="009C7CBD"/>
    <w:rsid w:val="009F76D3"/>
    <w:rsid w:val="00AB5C66"/>
    <w:rsid w:val="00AE19C3"/>
    <w:rsid w:val="00B84E30"/>
    <w:rsid w:val="00BB4C71"/>
    <w:rsid w:val="00BC2774"/>
    <w:rsid w:val="00BE4666"/>
    <w:rsid w:val="00C307EA"/>
    <w:rsid w:val="00CC4094"/>
    <w:rsid w:val="00D20E74"/>
    <w:rsid w:val="00D93ABE"/>
    <w:rsid w:val="00DA6242"/>
    <w:rsid w:val="00DC435F"/>
    <w:rsid w:val="00DE4ECE"/>
    <w:rsid w:val="00E60762"/>
    <w:rsid w:val="00EA55D8"/>
    <w:rsid w:val="00EB5093"/>
    <w:rsid w:val="00ED3FAE"/>
    <w:rsid w:val="00ED6F94"/>
    <w:rsid w:val="00F1086A"/>
    <w:rsid w:val="00F32029"/>
    <w:rsid w:val="00F361ED"/>
    <w:rsid w:val="00F753EE"/>
    <w:rsid w:val="00F8132E"/>
    <w:rsid w:val="00F95F9C"/>
    <w:rsid w:val="00FE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6CD55"/>
  <w15:chartTrackingRefBased/>
  <w15:docId w15:val="{B7C2F9EC-4980-3B49-ADC2-48DEE2AA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4E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4ECE"/>
  </w:style>
  <w:style w:type="paragraph" w:styleId="Piedepgina">
    <w:name w:val="footer"/>
    <w:basedOn w:val="Normal"/>
    <w:link w:val="PiedepginaCar"/>
    <w:uiPriority w:val="99"/>
    <w:unhideWhenUsed/>
    <w:rsid w:val="00DE4EC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4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elez</dc:creator>
  <cp:keywords/>
  <dc:description/>
  <cp:lastModifiedBy>juan carlos quintero velez</cp:lastModifiedBy>
  <cp:revision>3</cp:revision>
  <dcterms:created xsi:type="dcterms:W3CDTF">2021-08-26T13:58:00Z</dcterms:created>
  <dcterms:modified xsi:type="dcterms:W3CDTF">2021-08-26T14:02:00Z</dcterms:modified>
</cp:coreProperties>
</file>